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106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383"/>
        <w:gridCol w:w="3278"/>
        <w:gridCol w:w="2659"/>
        <w:gridCol w:w="3639"/>
        <w:gridCol w:w="1382"/>
        <w:gridCol w:w="1383"/>
      </w:tblGrid>
      <w:tr>
        <w:trPr>
          <w:trHeight w:val="278" w:hRule="atLeast"/>
        </w:trPr>
        <w:tc>
          <w:tcPr>
            <w:tcW w:w="8702" w:type="dxa"/>
            <w:gridSpan w:val="4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 xml:space="preserve">Table S2: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 xml:space="preserve">Tn-insertions into 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bidi="en-US"/>
              </w:rPr>
              <w:t>P. aeruginosa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 xml:space="preserve"> PA14 genes with more than 1,000 sequencing reads after growth in LB</w:t>
            </w:r>
          </w:p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</w:r>
          </w:p>
        </w:tc>
      </w:tr>
      <w:tr>
        <w:trPr>
          <w:trHeight w:val="557" w:hRule="atLeast"/>
        </w:trPr>
        <w:tc>
          <w:tcPr>
            <w:tcW w:w="13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ID</w:t>
            </w:r>
          </w:p>
        </w:tc>
        <w:tc>
          <w:tcPr>
            <w:tcW w:w="13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Gene name</w:t>
            </w:r>
          </w:p>
        </w:tc>
        <w:tc>
          <w:tcPr>
            <w:tcW w:w="32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roduct Name</w:t>
            </w:r>
          </w:p>
        </w:tc>
        <w:tc>
          <w:tcPr>
            <w:tcW w:w="26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unctional Class</w:t>
            </w:r>
          </w:p>
        </w:tc>
        <w:tc>
          <w:tcPr>
            <w:tcW w:w="36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Subcellular Localization</w:t>
            </w:r>
          </w:p>
        </w:tc>
        <w:tc>
          <w:tcPr>
            <w:tcW w:w="13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Normalized means</w:t>
            </w:r>
          </w:p>
        </w:tc>
        <w:tc>
          <w:tcPr>
            <w:tcW w:w="13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ercent AT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316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3166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002.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47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2335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orfA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ell wall / LPS / capsule</w:t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004.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43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571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5710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005.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49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951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9510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011.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43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948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algZ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DNA binding-protein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criptional regulators</w:t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018.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37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334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3340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031.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41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797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7970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enzymes</w:t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038.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37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7315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73150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port of small molecules</w:t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087.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35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048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0480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092.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39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307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pd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4-hydroxyphenylpyruvate dioxygenase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Amino acid biosynthesis and metabolism</w:t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100.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38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687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rsmY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rsmYregulatoryRNA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Non-coding RNA gene</w:t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108.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45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134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vfR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criptional regulator MvfR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criptional regulators</w:t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138.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37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028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imU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ype 4 fimbrial biogenesis protein FimU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otility &amp; Attachment</w:t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178.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45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279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2790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NA-Met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Non-coding RNA gene</w:t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259.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38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157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oprF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ajor porin and structural outer membrane porin OprF precursor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embrane proteins</w:t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Outer Membrane [Class 3]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337.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40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7277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72770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358.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33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2121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21210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359.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37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530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5300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onB domain-containing protein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embrane proteins</w:t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385.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32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2185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21850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transcriptional regulator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criptional regulators</w:t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402.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3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838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amrR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transcriptional regulator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criptional regulators</w:t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404.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33</w:t>
            </w:r>
          </w:p>
        </w:tc>
      </w:tr>
      <w:tr>
        <w:trPr>
          <w:trHeight w:val="835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7018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rpmG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50S ribosomal protein L33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lation, post-translational modification, degradation</w:t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426.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49</w:t>
            </w:r>
          </w:p>
        </w:tc>
      </w:tr>
      <w:tr>
        <w:trPr>
          <w:trHeight w:val="835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2465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rmf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ribosome modulation factor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lation, post-translational modification, degradation</w:t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460.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44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7035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70350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atty acid and phospholipid metabolism</w:t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462.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34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7064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rubA1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Rubredoxin 1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arbon compound catabolism</w:t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471.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4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7030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70300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enzyme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Energy metabolism</w:t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523.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37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2357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23570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NA-Ala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Non-coding RNA gene</w:t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550.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40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151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1510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602.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38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102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ankB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wo-component regulatory systems</w:t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610.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31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2148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21480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637.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53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158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1580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867.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43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206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2060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eriplasmic [Class 3]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877.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40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441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tsP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hosphoenolpyruvate-protein phosphotransferase PtsP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port of small molecules</w:t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2000.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33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997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9970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2010.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45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864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8640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2155.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39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595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rsaL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regulatory protein RsaL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criptional regulators</w:t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2240.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39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032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ilE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ype 4 fimbrial biogenesis protein PilE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otility &amp; Attachment</w:t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imbrial [Class 3] ; Extracellular [Class 3]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2247.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48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902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9020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2319.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41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572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5720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2327.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46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874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8740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2401.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42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769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7690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2449.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32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006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0060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2520.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47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342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btuE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glutathione peroxidase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enzymes</w:t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eriplasmic [Class 3]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3159.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35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837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vfr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AMP-regulatory protein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criptional regulators</w:t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4112.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39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596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lasR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criptional regulator LasR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criptional regulators</w:t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6067.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41</w:t>
            </w:r>
          </w:p>
        </w:tc>
      </w:tr>
      <w:tr>
        <w:trPr>
          <w:trHeight w:val="557" w:hRule="atLeast"/>
        </w:trPr>
        <w:tc>
          <w:tcPr>
            <w:tcW w:w="138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9470</w:t>
            </w:r>
          </w:p>
        </w:tc>
        <w:tc>
          <w:tcPr>
            <w:tcW w:w="1383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9470</w:t>
            </w:r>
          </w:p>
        </w:tc>
        <w:tc>
          <w:tcPr>
            <w:tcW w:w="3278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659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3639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38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7399.3</w:t>
            </w:r>
          </w:p>
        </w:tc>
        <w:tc>
          <w:tcPr>
            <w:tcW w:w="1383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57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</w:r>
          </w:p>
        </w:tc>
        <w:tc>
          <w:tcPr>
            <w:tcW w:w="36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Average=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40.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864" w:right="86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before="240" w:after="0"/>
      <w:outlineLvl w:val="0"/>
    </w:pPr>
    <w:rPr>
      <w:rFonts w:ascii="Arial" w:hAnsi="Arial" w:eastAsia="Times New Roman" w:cs="Arial"/>
      <w:b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before="240" w:after="0"/>
      <w:ind w:firstLine="360"/>
      <w:outlineLvl w:val="1"/>
    </w:pPr>
    <w:rPr>
      <w:rFonts w:ascii="Arial" w:hAnsi="Arial" w:eastAsia="Times New Roman" w:cs="Arial"/>
      <w:b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firstLine="108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firstLine="1080"/>
      <w:outlineLvl w:val="3"/>
    </w:pPr>
    <w:rPr>
      <w:rFonts w:ascii="Times" w:hAnsi="Times" w:cs="Times"/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widowControl w:val="false"/>
      <w:autoSpaceDE w:val="false"/>
      <w:spacing w:lineRule="auto" w:line="480"/>
    </w:pPr>
    <w:rPr>
      <w:rFonts w:ascii="Arial" w:hAnsi="Arial" w:cs="Arial"/>
      <w:b/>
      <w:lang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23:22:00Z</dcterms:created>
  <dc:creator>Unknown User</dc:creator>
  <dc:description/>
  <cp:keywords/>
  <dc:language>en-US</dc:language>
  <cp:lastModifiedBy>Jerry Pier</cp:lastModifiedBy>
  <dcterms:modified xsi:type="dcterms:W3CDTF">2013-06-18T14:01:00Z</dcterms:modified>
  <cp:revision>5</cp:revision>
  <dc:subject/>
  <dc:title>Table S2: Tn-mutants with more than 1,000 sequencing reads after grown in LB</dc:title>
</cp:coreProperties>
</file>